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0DB24" w14:textId="77777777" w:rsidR="00885C74" w:rsidRPr="00DE3251" w:rsidRDefault="00885C74" w:rsidP="00885C74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E325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0A51646" wp14:editId="4F7E0EAF">
            <wp:extent cx="6172096" cy="3651885"/>
            <wp:effectExtent l="0" t="0" r="635" b="5715"/>
            <wp:docPr id="1824855340" name="Picture 3" descr="Graphical user inte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855340" name="Picture 3" descr="Graphical user interfa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76" cy="3660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798B3" w14:textId="32063CE5" w:rsidR="00885C74" w:rsidRPr="00885C74" w:rsidRDefault="00885C74" w:rsidP="00885C7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g. </w:t>
      </w:r>
      <w:r w:rsidRPr="6BAFCD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erformance of machine learning models for predicting SARS-CoV-2 RBD functional outcomes.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A–B) PACE_NN: Predicted vs. observed log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D_variant</w:t>
      </w:r>
      <w:proofErr w:type="spell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K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D_WT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binding scores for (A) the final tuned model with performance metrics: Corr = 0.96, Q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0.92, RMSE = 0.54 and (B) when the tuning process occurs separately inside each CV fold. Validation method (B) estimates a slightly lower accuracy at: Corr = 0.96, Q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0.91, RMSE = 0.56. (C–D) </w:t>
      </w:r>
      <w:proofErr w:type="spellStart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x_NN</w:t>
      </w:r>
      <w:proofErr w:type="spell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Predicted vs. observed Δ mean fluorescence values (a proxy for expression) for (C) the final tuned model with performance metrics: Corr = 0.93, Q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0.86, RMSE = 0.48 and (D) when the tuning process occurs separately inside each CV fold. Validation method (D) estimates a slightly lower accuracy at: Corr = 0.92, Q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0.84, RMSE = 0.51. (E) </w:t>
      </w:r>
      <w:proofErr w:type="spellStart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nti_NN</w:t>
      </w:r>
      <w:proofErr w:type="spellEnd"/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Predicted vs. observed Log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6BAFCD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Escape Fraction) for the final tuned model demonstrates moderate-to-strong predictive accuracy (Corr = 0.82, Q² = 0.66, RMSE = 0.53) and (F) parameters for final tuned model architectures. </w:t>
      </w:r>
    </w:p>
    <w:sectPr w:rsidR="00885C74" w:rsidRPr="00885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74"/>
    <w:rsid w:val="004204AC"/>
    <w:rsid w:val="0088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0B224"/>
  <w15:chartTrackingRefBased/>
  <w15:docId w15:val="{BC11C235-9C11-483A-A439-C0BFA89B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C7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C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C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C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C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C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C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C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C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C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C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C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C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C7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C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Le Thanh Mai</dc:creator>
  <cp:keywords/>
  <dc:description/>
  <cp:lastModifiedBy>Pham, Le Thanh Mai</cp:lastModifiedBy>
  <cp:revision>1</cp:revision>
  <dcterms:created xsi:type="dcterms:W3CDTF">2026-06-08T16:03:00Z</dcterms:created>
  <dcterms:modified xsi:type="dcterms:W3CDTF">2026-06-08T16:04:00Z</dcterms:modified>
</cp:coreProperties>
</file>